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35D" w:rsidRPr="003E0802" w:rsidRDefault="0047735D" w:rsidP="004773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F3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7B6F3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able.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Genes with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PA switching </w:t>
      </w:r>
      <w:r w:rsidRPr="00A25FF6">
        <w:rPr>
          <w:rFonts w:ascii="Times New Roman" w:hAnsi="Times New Roman" w:cs="Times New Roman" w:hint="eastAsia"/>
          <w:b/>
          <w:sz w:val="24"/>
          <w:szCs w:val="24"/>
        </w:rPr>
        <w:t>between MCF7 and MCF10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hich lead to coding region changes.</w:t>
      </w:r>
      <w:r>
        <w:rPr>
          <w:rFonts w:ascii="Times New Roman" w:hAnsi="Times New Roman" w:cs="Times New Roman" w:hint="eastAsia"/>
          <w:sz w:val="24"/>
          <w:szCs w:val="24"/>
        </w:rPr>
        <w:t xml:space="preserve"> p values were correc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thod. The genes confirm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 were labeled by yellow color. </w:t>
      </w:r>
    </w:p>
    <w:p w:rsidR="0047735D" w:rsidRPr="007B6F33" w:rsidRDefault="0047735D" w:rsidP="0047735D">
      <w:pPr>
        <w:rPr>
          <w:sz w:val="24"/>
          <w:szCs w:val="24"/>
        </w:rPr>
      </w:pPr>
    </w:p>
    <w:tbl>
      <w:tblPr>
        <w:tblW w:w="12514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7"/>
        <w:gridCol w:w="1111"/>
        <w:gridCol w:w="1161"/>
        <w:gridCol w:w="981"/>
        <w:gridCol w:w="1097"/>
        <w:gridCol w:w="981"/>
        <w:gridCol w:w="1134"/>
        <w:gridCol w:w="881"/>
        <w:gridCol w:w="1954"/>
        <w:gridCol w:w="2157"/>
      </w:tblGrid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272" w:type="dxa"/>
            <w:gridSpan w:val="2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CSC </w:t>
            </w:r>
            <w:proofErr w:type="spellStart"/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orm</w:t>
            </w:r>
            <w:proofErr w:type="spellEnd"/>
          </w:p>
        </w:tc>
        <w:tc>
          <w:tcPr>
            <w:tcW w:w="4193" w:type="dxa"/>
            <w:gridSpan w:val="4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T_SAPAS reads number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CF7_P/MCF7_D)/(MCF10A_P/MCF10A_D)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ximal(P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l(D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F7_P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F10A_P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F7_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F10A_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U7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age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agd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.84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9.5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1.5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3E-2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1BP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bea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odf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0.58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.7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4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P4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bff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bfa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727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103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.0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.57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B3BP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dbe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dba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30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503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.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.79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5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egp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egm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.670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6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E-1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45A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hda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hcy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9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0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0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E-0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PAP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ivc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iva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27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1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.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.56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4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ixc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iwv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65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0.4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.105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C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jnk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9xpq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65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9.1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5.8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1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T1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que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lhl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56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983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.4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.07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XO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mva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rej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762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60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1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.58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NAK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ntl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ntk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3.85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76.9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.75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E-0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ZL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psp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psn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380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05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.4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1.62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41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A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qrg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qre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.908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.93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64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1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A1A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9zlf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rtk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.229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9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42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25.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E-2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NT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tbd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tba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.22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53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.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3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6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2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PC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tqp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tqo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.584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7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1.6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.697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5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LE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uky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9zyw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48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.5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.319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TS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vfm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vfi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843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10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4.7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9.57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E-3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3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5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CAB1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xxw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xxs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.68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83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50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6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E-06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15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61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X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bfn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adn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578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.3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8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.8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E-0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280D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adx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adt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109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9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433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orf3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bou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boq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982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.2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.856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4E-0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KHM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ijc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ija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857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11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DC4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jbt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jbs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3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08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1.6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.64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E-1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RD1A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dmx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g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.330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5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.9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953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E-1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9A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j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dmy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28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0.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8.02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7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GS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w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v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5.03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3.7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8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69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0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GS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y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kzv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4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5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8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69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xdd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lcy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9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0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.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.7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S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mbz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xin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07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.6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298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7E-0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15L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neb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ndx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.351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23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820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E-0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A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pck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pcj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8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9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26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E-10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L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rar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raq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62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43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.6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.11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E-0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FC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snp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ffs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22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45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967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HL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tde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tct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53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.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9.61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99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tpi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tpg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5.83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.4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44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1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sk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sj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0.8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.2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5.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.3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S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yp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yo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1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4.6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5.0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S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yr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yo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1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4.6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5.00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3E-2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26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F16B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gci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pe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35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39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47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X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zrt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qc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981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65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8.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2.4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HD1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us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uq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2.05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3.7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55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00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4E-11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20orf11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xv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wxu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58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235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.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.4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9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QCC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xci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xcc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24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7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.1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4.076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PRSS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zbd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zay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61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.90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5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76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7E-2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orf3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zpk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zpi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987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20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.4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.44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E-0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USD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btn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atk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696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1.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1.64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2157" w:type="dxa"/>
            <w:shd w:val="clear" w:color="000000" w:fill="FFC000"/>
            <w:noWrap/>
            <w:vAlign w:val="bottom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22C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clj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clh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38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868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S5A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guw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ifo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938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1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1.59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9.8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3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D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ijr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hmm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488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86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.8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E-1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LQ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hoo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hom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87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11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.56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LT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igr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ign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81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21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1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048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E-0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1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7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LT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igt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ign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8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4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1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048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jfv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cnb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89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26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9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.817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5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D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cwd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krc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.146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.12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6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208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E-06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T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dc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cv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5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.0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376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29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E-2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kz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ku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.484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.8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3.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7.0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E-1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P4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pz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ppw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.3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.84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1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44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8E-07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qsi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qsg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.847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30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8703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F1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eha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egy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0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6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.9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.72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C3HAV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vuo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vun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.624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188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APG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kwd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kwc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814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55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.2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449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E-1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OT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wxh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wxf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316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.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3.302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6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xsi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xsg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9493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449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.2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.004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AA142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ygp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ygo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11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5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5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E-03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HR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zcw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zcv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258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003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7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A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zqe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zqd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.72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.67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7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.30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E-10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KAP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4bqa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lzt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.607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3.1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4.32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2E-3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7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04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BP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4byx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mbu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.60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08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.3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36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E-0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4eav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mqe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456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43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4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8666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E-0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2157" w:type="dxa"/>
            <w:shd w:val="clear" w:color="000000" w:fill="FFC000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</w:tr>
      <w:tr w:rsidR="0047735D" w:rsidRPr="007B6F33" w:rsidTr="00EE7D9D">
        <w:trPr>
          <w:trHeight w:val="270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P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1mua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4est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8.88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.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.9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E-59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47735D" w:rsidRPr="007B6F33" w:rsidRDefault="0047735D" w:rsidP="00EE7D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</w:tr>
    </w:tbl>
    <w:p w:rsidR="0047735D" w:rsidRDefault="0047735D" w:rsidP="0047735D"/>
    <w:p w:rsidR="000F1B61" w:rsidRDefault="000F1B61"/>
    <w:sectPr w:rsidR="000F1B61" w:rsidSect="004773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52AB5"/>
    <w:multiLevelType w:val="hybridMultilevel"/>
    <w:tmpl w:val="4DD4447A"/>
    <w:lvl w:ilvl="0" w:tplc="0826173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D0502A"/>
    <w:multiLevelType w:val="hybridMultilevel"/>
    <w:tmpl w:val="2CC03C40"/>
    <w:lvl w:ilvl="0" w:tplc="0826173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F965504"/>
    <w:multiLevelType w:val="hybridMultilevel"/>
    <w:tmpl w:val="80722746"/>
    <w:lvl w:ilvl="0" w:tplc="C3C27DF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7D06A15"/>
    <w:multiLevelType w:val="hybridMultilevel"/>
    <w:tmpl w:val="55807DA0"/>
    <w:lvl w:ilvl="0" w:tplc="0826173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E7C5999"/>
    <w:multiLevelType w:val="hybridMultilevel"/>
    <w:tmpl w:val="35101D98"/>
    <w:lvl w:ilvl="0" w:tplc="05D06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6273A4"/>
    <w:multiLevelType w:val="hybridMultilevel"/>
    <w:tmpl w:val="50621DE8"/>
    <w:lvl w:ilvl="0" w:tplc="C3C27DF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735D"/>
    <w:rsid w:val="000F1B61"/>
    <w:rsid w:val="00477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7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7735D"/>
    <w:pPr>
      <w:ind w:firstLineChars="200" w:firstLine="420"/>
    </w:pPr>
    <w:rPr>
      <w:rFonts w:cstheme="minorHAnsi"/>
      <w:sz w:val="24"/>
      <w:szCs w:val="24"/>
    </w:rPr>
  </w:style>
  <w:style w:type="table" w:styleId="a4">
    <w:name w:val="Table Grid"/>
    <w:basedOn w:val="a1"/>
    <w:rsid w:val="0047735D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47735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7735D"/>
    <w:rPr>
      <w:color w:val="800080"/>
      <w:u w:val="single"/>
    </w:rPr>
  </w:style>
  <w:style w:type="paragraph" w:customStyle="1" w:styleId="font5">
    <w:name w:val="font5"/>
    <w:basedOn w:val="a"/>
    <w:rsid w:val="004773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4773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7735D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7735D"/>
    <w:pPr>
      <w:widowControl/>
      <w:shd w:val="clear" w:color="000000" w:fill="FFC0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7735D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Char"/>
    <w:uiPriority w:val="99"/>
    <w:semiHidden/>
    <w:unhideWhenUsed/>
    <w:rsid w:val="0047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47735D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477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4773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917800</dc:creator>
  <cp:lastModifiedBy>2013CB917800</cp:lastModifiedBy>
  <cp:revision>1</cp:revision>
  <dcterms:created xsi:type="dcterms:W3CDTF">2015-11-26T05:48:00Z</dcterms:created>
  <dcterms:modified xsi:type="dcterms:W3CDTF">2015-11-26T05:48:00Z</dcterms:modified>
</cp:coreProperties>
</file>